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6DA6E" w14:textId="2AF382E9" w:rsidR="00F448F6" w:rsidRDefault="0022609B" w:rsidP="00660B1A">
      <w:pPr>
        <w:outlineLvl w:val="0"/>
        <w:rPr>
          <w:b/>
        </w:rPr>
      </w:pPr>
      <w:r>
        <w:rPr>
          <w:b/>
        </w:rPr>
        <w:t xml:space="preserve">Supplementary </w:t>
      </w:r>
      <w:r w:rsidR="00F448F6" w:rsidRPr="00E40BC5">
        <w:rPr>
          <w:b/>
        </w:rPr>
        <w:t xml:space="preserve">Table </w:t>
      </w:r>
      <w:proofErr w:type="gramStart"/>
      <w:r w:rsidR="00F448F6" w:rsidRPr="00E40BC5">
        <w:rPr>
          <w:b/>
        </w:rPr>
        <w:t>1</w:t>
      </w:r>
      <w:r w:rsidR="00E34A5A">
        <w:rPr>
          <w:b/>
        </w:rPr>
        <w:t xml:space="preserve">  </w:t>
      </w:r>
      <w:r w:rsidR="00EE7787">
        <w:rPr>
          <w:b/>
        </w:rPr>
        <w:t>Peptide</w:t>
      </w:r>
      <w:proofErr w:type="gramEnd"/>
      <w:r w:rsidR="00EE7787">
        <w:rPr>
          <w:b/>
        </w:rPr>
        <w:t xml:space="preserve"> identification data</w:t>
      </w:r>
      <w:bookmarkStart w:id="0" w:name="_GoBack"/>
      <w:bookmarkEnd w:id="0"/>
      <w:r w:rsidR="00660B1A">
        <w:rPr>
          <w:b/>
        </w:rPr>
        <w:t xml:space="preserve"> from </w:t>
      </w:r>
      <w:r w:rsidR="00E34A5A">
        <w:rPr>
          <w:b/>
        </w:rPr>
        <w:t>immunoaffinity purification</w:t>
      </w:r>
      <w:r w:rsidR="00660B1A">
        <w:rPr>
          <w:b/>
        </w:rPr>
        <w:t xml:space="preserve"> of</w:t>
      </w:r>
      <w:r w:rsidR="00E34A5A">
        <w:rPr>
          <w:b/>
        </w:rPr>
        <w:t xml:space="preserve"> </w:t>
      </w:r>
      <w:r w:rsidR="00660B1A" w:rsidRPr="00E15F16">
        <w:rPr>
          <w:rFonts w:ascii="Symbol" w:hAnsi="Symbol"/>
          <w:b/>
        </w:rPr>
        <w:t></w:t>
      </w:r>
      <w:r w:rsidR="00660B1A">
        <w:rPr>
          <w:b/>
        </w:rPr>
        <w:t xml:space="preserve">-sarcoglycan </w:t>
      </w:r>
      <w:r w:rsidR="00660B1A">
        <w:rPr>
          <w:b/>
        </w:rPr>
        <w:t>from rat brain and heart.</w:t>
      </w:r>
    </w:p>
    <w:p w14:paraId="0E597C30" w14:textId="77777777" w:rsidR="00660B1A" w:rsidRPr="00E34A5A" w:rsidRDefault="00660B1A" w:rsidP="00660B1A">
      <w:pPr>
        <w:outlineLvl w:val="0"/>
        <w:rPr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1701"/>
        <w:gridCol w:w="3402"/>
        <w:gridCol w:w="850"/>
        <w:gridCol w:w="911"/>
        <w:gridCol w:w="790"/>
      </w:tblGrid>
      <w:tr w:rsidR="00F448F6" w:rsidRPr="00EC22BD" w14:paraId="2D7B925D" w14:textId="77777777" w:rsidTr="0062757A">
        <w:tc>
          <w:tcPr>
            <w:tcW w:w="851" w:type="dxa"/>
          </w:tcPr>
          <w:p w14:paraId="20F66470" w14:textId="77777777" w:rsidR="00F448F6" w:rsidRPr="00EC22BD" w:rsidRDefault="00F448F6" w:rsidP="00660B1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Band</w:t>
            </w:r>
          </w:p>
        </w:tc>
        <w:tc>
          <w:tcPr>
            <w:tcW w:w="1701" w:type="dxa"/>
          </w:tcPr>
          <w:p w14:paraId="2777D230" w14:textId="77777777" w:rsidR="00F448F6" w:rsidRPr="00EC22BD" w:rsidRDefault="00F448F6" w:rsidP="00660B1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Identification</w:t>
            </w:r>
          </w:p>
        </w:tc>
        <w:tc>
          <w:tcPr>
            <w:tcW w:w="3402" w:type="dxa"/>
          </w:tcPr>
          <w:p w14:paraId="3AC74970" w14:textId="77777777" w:rsidR="00F448F6" w:rsidRPr="00EC22BD" w:rsidRDefault="00F448F6" w:rsidP="00660B1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Peptides</w:t>
            </w:r>
          </w:p>
        </w:tc>
        <w:tc>
          <w:tcPr>
            <w:tcW w:w="850" w:type="dxa"/>
          </w:tcPr>
          <w:p w14:paraId="0A592AE7" w14:textId="77777777" w:rsidR="00F448F6" w:rsidRPr="00EC22BD" w:rsidRDefault="00F448F6" w:rsidP="00660B1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i/>
                <w:sz w:val="16"/>
                <w:szCs w:val="16"/>
              </w:rPr>
              <w:t>P</w:t>
            </w:r>
            <w:r w:rsidRPr="00EC22BD">
              <w:rPr>
                <w:b/>
                <w:sz w:val="16"/>
                <w:szCs w:val="16"/>
              </w:rPr>
              <w:t xml:space="preserve"> (Pro)</w:t>
            </w:r>
          </w:p>
        </w:tc>
        <w:tc>
          <w:tcPr>
            <w:tcW w:w="911" w:type="dxa"/>
          </w:tcPr>
          <w:p w14:paraId="19CF91E6" w14:textId="77777777" w:rsidR="00F448F6" w:rsidRPr="00EC22BD" w:rsidRDefault="00F448F6" w:rsidP="00660B1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Coverage</w:t>
            </w:r>
          </w:p>
        </w:tc>
        <w:tc>
          <w:tcPr>
            <w:tcW w:w="790" w:type="dxa"/>
          </w:tcPr>
          <w:p w14:paraId="4B1CDDF3" w14:textId="77777777" w:rsidR="00F448F6" w:rsidRPr="00EC22BD" w:rsidRDefault="00F448F6" w:rsidP="00660B1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MW</w:t>
            </w:r>
          </w:p>
        </w:tc>
      </w:tr>
      <w:tr w:rsidR="00F448F6" w:rsidRPr="00EC22BD" w14:paraId="152D7A5E" w14:textId="77777777" w:rsidTr="0062757A">
        <w:tc>
          <w:tcPr>
            <w:tcW w:w="851" w:type="dxa"/>
          </w:tcPr>
          <w:p w14:paraId="78AAC084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1</w:t>
            </w:r>
          </w:p>
          <w:p w14:paraId="49A873C6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01" w:type="dxa"/>
          </w:tcPr>
          <w:p w14:paraId="5E6E5B74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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4AB759E4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>|50300481|ref|NP_001002023.1| sarcoglycan, epsilon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  <w:r w:rsidRPr="00EC22BD">
              <w:rPr>
                <w:sz w:val="14"/>
                <w:szCs w:val="16"/>
              </w:rPr>
              <w:t>]</w:t>
            </w:r>
          </w:p>
        </w:tc>
        <w:tc>
          <w:tcPr>
            <w:tcW w:w="3402" w:type="dxa"/>
          </w:tcPr>
          <w:p w14:paraId="7700571E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CSQEmEPVITCDKK.F</w:t>
            </w:r>
            <w:proofErr w:type="spellEnd"/>
          </w:p>
          <w:p w14:paraId="631B0B30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EVENPQNQLR.C</w:t>
            </w:r>
          </w:p>
          <w:p w14:paraId="1F8922D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GGRVPLPIKDmK.E</w:t>
            </w:r>
            <w:proofErr w:type="spellEnd"/>
          </w:p>
          <w:p w14:paraId="6B0AED0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NVWQPER.L</w:t>
            </w:r>
          </w:p>
          <w:p w14:paraId="1D34B5C3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VPLPIKDmK.E</w:t>
            </w:r>
            <w:proofErr w:type="spellEnd"/>
          </w:p>
          <w:p w14:paraId="0A2DA993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QVSTYQEVVR.G</w:t>
            </w:r>
          </w:p>
          <w:p w14:paraId="14CF1491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b/>
                <w:sz w:val="14"/>
                <w:szCs w:val="16"/>
              </w:rPr>
              <w:t>R.NmQTPDIQLVHHSSIQK.S</w:t>
            </w:r>
            <w:r w:rsidRPr="00EC22BD">
              <w:rPr>
                <w:b/>
                <w:sz w:val="14"/>
                <w:szCs w:val="16"/>
                <w:vertAlign w:val="superscript"/>
              </w:rPr>
              <w:t>1</w:t>
            </w:r>
          </w:p>
          <w:p w14:paraId="6754BFF0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-.GEGILPDGGEYKPPSDSLK</w:t>
            </w:r>
            <w:proofErr w:type="gramEnd"/>
            <w:r w:rsidRPr="00EC22BD">
              <w:rPr>
                <w:sz w:val="14"/>
                <w:szCs w:val="16"/>
              </w:rPr>
              <w:t>.-</w:t>
            </w:r>
          </w:p>
          <w:p w14:paraId="39543C0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GEGILPDGGEYKPPSDSLK.S</w:t>
            </w:r>
          </w:p>
          <w:p w14:paraId="6F905460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TQFYIDWCK.I</w:t>
            </w:r>
          </w:p>
          <w:p w14:paraId="0F01D3AD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TPYSDGVLYGSPTAENVGKPTIIEITAYNRR.T</w:t>
            </w:r>
          </w:p>
          <w:p w14:paraId="54223D6F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TPYSDGVLYGSPTAENVGKPTIIEITAYNR.R</w:t>
            </w:r>
          </w:p>
          <w:p w14:paraId="409B9DE5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-.NVYPSAGVLFVHVLER</w:t>
            </w:r>
            <w:proofErr w:type="gramEnd"/>
            <w:r w:rsidRPr="00EC22BD">
              <w:rPr>
                <w:sz w:val="14"/>
                <w:szCs w:val="16"/>
              </w:rPr>
              <w:t>.-</w:t>
            </w:r>
          </w:p>
          <w:p w14:paraId="2D053A7A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NVYPSAGVLFVHVLER.E</w:t>
            </w:r>
          </w:p>
          <w:p w14:paraId="3CA11D75" w14:textId="77777777" w:rsidR="00F448F6" w:rsidRPr="00EC22BD" w:rsidRDefault="00F448F6" w:rsidP="00660B1A">
            <w:pPr>
              <w:rPr>
                <w:sz w:val="14"/>
                <w:szCs w:val="16"/>
              </w:rPr>
            </w:pPr>
          </w:p>
        </w:tc>
        <w:tc>
          <w:tcPr>
            <w:tcW w:w="850" w:type="dxa"/>
          </w:tcPr>
          <w:p w14:paraId="0BF3E1C1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2.22E-16</w:t>
            </w:r>
          </w:p>
        </w:tc>
        <w:tc>
          <w:tcPr>
            <w:tcW w:w="911" w:type="dxa"/>
          </w:tcPr>
          <w:p w14:paraId="26287132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3.2</w:t>
            </w:r>
          </w:p>
        </w:tc>
        <w:tc>
          <w:tcPr>
            <w:tcW w:w="790" w:type="dxa"/>
          </w:tcPr>
          <w:p w14:paraId="788B5AF6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9.8</w:t>
            </w:r>
          </w:p>
        </w:tc>
      </w:tr>
      <w:tr w:rsidR="00F448F6" w:rsidRPr="00EC22BD" w14:paraId="6E53A4AA" w14:textId="77777777" w:rsidTr="0062757A">
        <w:tc>
          <w:tcPr>
            <w:tcW w:w="851" w:type="dxa"/>
          </w:tcPr>
          <w:p w14:paraId="0CBC2A50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1</w:t>
            </w:r>
          </w:p>
          <w:p w14:paraId="29B00173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01" w:type="dxa"/>
          </w:tcPr>
          <w:p w14:paraId="60347011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</w:t>
            </w:r>
            <w:r>
              <w:rPr>
                <w:b/>
                <w:sz w:val="14"/>
                <w:szCs w:val="16"/>
              </w:rPr>
              <w:t>-sarcoglycan (type</w:t>
            </w:r>
            <w:r w:rsidRPr="00EC22BD">
              <w:rPr>
                <w:b/>
                <w:sz w:val="14"/>
                <w:szCs w:val="16"/>
              </w:rPr>
              <w:t>-2)</w:t>
            </w:r>
          </w:p>
        </w:tc>
        <w:tc>
          <w:tcPr>
            <w:tcW w:w="3402" w:type="dxa"/>
          </w:tcPr>
          <w:p w14:paraId="56BC2D77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b/>
                <w:sz w:val="14"/>
                <w:szCs w:val="16"/>
              </w:rPr>
              <w:t>R.LTTFQR.F</w:t>
            </w:r>
            <w:r w:rsidRPr="00EC22BD">
              <w:rPr>
                <w:b/>
                <w:sz w:val="14"/>
                <w:szCs w:val="16"/>
                <w:vertAlign w:val="superscript"/>
              </w:rPr>
              <w:t>2</w:t>
            </w:r>
          </w:p>
          <w:p w14:paraId="0C2920A6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b/>
                <w:sz w:val="14"/>
                <w:szCs w:val="16"/>
              </w:rPr>
              <w:t>R.FEVnGIPEER.Q</w:t>
            </w:r>
            <w:r w:rsidRPr="00EC22BD">
              <w:rPr>
                <w:b/>
                <w:sz w:val="14"/>
                <w:szCs w:val="16"/>
                <w:vertAlign w:val="superscript"/>
              </w:rPr>
              <w:t>2</w:t>
            </w:r>
          </w:p>
          <w:p w14:paraId="20D641CB" w14:textId="77777777" w:rsidR="00F448F6" w:rsidRPr="00EC22BD" w:rsidRDefault="00F448F6" w:rsidP="00660B1A">
            <w:pPr>
              <w:rPr>
                <w:sz w:val="14"/>
                <w:szCs w:val="16"/>
              </w:rPr>
            </w:pPr>
          </w:p>
        </w:tc>
        <w:tc>
          <w:tcPr>
            <w:tcW w:w="850" w:type="dxa"/>
          </w:tcPr>
          <w:p w14:paraId="56A6D925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8.57E-5</w:t>
            </w:r>
          </w:p>
          <w:p w14:paraId="59E53675" w14:textId="77777777" w:rsidR="00F448F6" w:rsidRPr="00EC22BD" w:rsidRDefault="00F448F6" w:rsidP="00660B1A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</w:tcPr>
          <w:p w14:paraId="4967146C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.6</w:t>
            </w:r>
          </w:p>
        </w:tc>
        <w:tc>
          <w:tcPr>
            <w:tcW w:w="790" w:type="dxa"/>
          </w:tcPr>
          <w:p w14:paraId="12875EFC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51.3</w:t>
            </w:r>
          </w:p>
        </w:tc>
      </w:tr>
      <w:tr w:rsidR="00F448F6" w:rsidRPr="00EC22BD" w14:paraId="2CAA1452" w14:textId="77777777" w:rsidTr="0062757A">
        <w:tc>
          <w:tcPr>
            <w:tcW w:w="851" w:type="dxa"/>
          </w:tcPr>
          <w:p w14:paraId="19E0F3AA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2</w:t>
            </w:r>
          </w:p>
          <w:p w14:paraId="65F0756E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01" w:type="dxa"/>
          </w:tcPr>
          <w:p w14:paraId="54D5F166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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2E9ABA3C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 xml:space="preserve">|109499619|ref|XP_001056227.1| PREDICTED: similar to </w:t>
            </w:r>
            <w:r w:rsidRPr="00EC22BD">
              <w:rPr>
                <w:rFonts w:ascii="Symbol" w:hAnsi="Symbol"/>
                <w:sz w:val="14"/>
                <w:szCs w:val="16"/>
              </w:rPr>
              <w:t></w:t>
            </w:r>
            <w:r w:rsidRPr="00EC22BD">
              <w:rPr>
                <w:sz w:val="14"/>
                <w:szCs w:val="16"/>
              </w:rPr>
              <w:t xml:space="preserve">-sarcoglycan (Beta-SG) (43 </w:t>
            </w:r>
            <w:proofErr w:type="spellStart"/>
            <w:r w:rsidRPr="00EC22BD">
              <w:rPr>
                <w:sz w:val="14"/>
                <w:szCs w:val="16"/>
              </w:rPr>
              <w:t>kDa</w:t>
            </w:r>
            <w:proofErr w:type="spellEnd"/>
            <w:r w:rsidRPr="00EC22BD">
              <w:rPr>
                <w:sz w:val="14"/>
                <w:szCs w:val="16"/>
              </w:rPr>
              <w:t xml:space="preserve"> dystrophin-associated glycoprotein) (43DAG)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  <w:r w:rsidRPr="00EC22BD">
              <w:rPr>
                <w:sz w:val="14"/>
                <w:szCs w:val="16"/>
              </w:rPr>
              <w:t>]</w:t>
            </w:r>
          </w:p>
        </w:tc>
        <w:tc>
          <w:tcPr>
            <w:tcW w:w="3402" w:type="dxa"/>
          </w:tcPr>
          <w:p w14:paraId="00E76405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GNEGVFImGK.T</w:t>
            </w:r>
            <w:proofErr w:type="spellEnd"/>
          </w:p>
          <w:p w14:paraId="47F4CD96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LPSSSGGDQSGSGDWVR.Y</w:t>
            </w:r>
          </w:p>
          <w:p w14:paraId="157FCF0F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AGYIPIDEDR.L</w:t>
            </w:r>
          </w:p>
          <w:p w14:paraId="6337300A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AGYIPIDEDRLHK.T</w:t>
            </w:r>
          </w:p>
          <w:p w14:paraId="573AD54F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GNEGVFIMGK.T</w:t>
            </w:r>
          </w:p>
          <w:p w14:paraId="07162433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RNENLVITGNNQPIVFQQGTTK.L</w:t>
            </w:r>
          </w:p>
          <w:p w14:paraId="77776C99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-.</w:t>
            </w:r>
            <w:proofErr w:type="spellStart"/>
            <w:r w:rsidRPr="00EC22BD">
              <w:rPr>
                <w:sz w:val="14"/>
                <w:szCs w:val="16"/>
              </w:rPr>
              <w:t>RNENLVITGnNQPIVFQQGTTK</w:t>
            </w:r>
            <w:proofErr w:type="spellEnd"/>
            <w:proofErr w:type="gramEnd"/>
            <w:r w:rsidRPr="00EC22BD">
              <w:rPr>
                <w:sz w:val="14"/>
                <w:szCs w:val="16"/>
              </w:rPr>
              <w:t>.-</w:t>
            </w:r>
          </w:p>
          <w:p w14:paraId="3B8E3300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RnENLVITGNNQPIVFQQGTTK.L</w:t>
            </w:r>
            <w:proofErr w:type="spellEnd"/>
          </w:p>
          <w:p w14:paraId="594765EF" w14:textId="77777777" w:rsidR="00F448F6" w:rsidRPr="00EC22BD" w:rsidRDefault="00F448F6" w:rsidP="00660B1A">
            <w:pPr>
              <w:rPr>
                <w:sz w:val="14"/>
                <w:szCs w:val="16"/>
              </w:rPr>
            </w:pPr>
          </w:p>
        </w:tc>
        <w:tc>
          <w:tcPr>
            <w:tcW w:w="850" w:type="dxa"/>
          </w:tcPr>
          <w:p w14:paraId="231E60FC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1.11E-16</w:t>
            </w:r>
          </w:p>
        </w:tc>
        <w:tc>
          <w:tcPr>
            <w:tcW w:w="911" w:type="dxa"/>
          </w:tcPr>
          <w:p w14:paraId="5F7B713F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18.3</w:t>
            </w:r>
          </w:p>
        </w:tc>
        <w:tc>
          <w:tcPr>
            <w:tcW w:w="790" w:type="dxa"/>
          </w:tcPr>
          <w:p w14:paraId="1DB46597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1.6</w:t>
            </w:r>
          </w:p>
        </w:tc>
      </w:tr>
      <w:tr w:rsidR="00F448F6" w:rsidRPr="00EC22BD" w14:paraId="7679148A" w14:textId="77777777" w:rsidTr="0062757A">
        <w:tc>
          <w:tcPr>
            <w:tcW w:w="851" w:type="dxa"/>
          </w:tcPr>
          <w:p w14:paraId="13DA45B0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2</w:t>
            </w:r>
          </w:p>
          <w:p w14:paraId="37B037BF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01" w:type="dxa"/>
          </w:tcPr>
          <w:p w14:paraId="7E5766CF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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7A101DE3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>|50300481|ref|NP_001002023.1| sarcoglycan, epsilon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  <w:r w:rsidRPr="00EC22BD">
              <w:rPr>
                <w:sz w:val="14"/>
                <w:szCs w:val="16"/>
              </w:rPr>
              <w:t>]</w:t>
            </w:r>
          </w:p>
        </w:tc>
        <w:tc>
          <w:tcPr>
            <w:tcW w:w="3402" w:type="dxa"/>
          </w:tcPr>
          <w:p w14:paraId="5757960F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EVENPQNQLR.C</w:t>
            </w:r>
          </w:p>
          <w:p w14:paraId="56249C62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NVWQPER.L</w:t>
            </w:r>
          </w:p>
          <w:p w14:paraId="55903AC2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QVSTYQEVVR.G</w:t>
            </w:r>
          </w:p>
          <w:p w14:paraId="192B188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NmQTPDIQLVHHSSIQK.S</w:t>
            </w:r>
            <w:proofErr w:type="spellEnd"/>
          </w:p>
          <w:p w14:paraId="25594DD6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GEGILPDGGEYKPPSDSLK.S</w:t>
            </w:r>
          </w:p>
          <w:p w14:paraId="6E0BCD33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TQFYIDWCK.I</w:t>
            </w:r>
          </w:p>
          <w:p w14:paraId="55CC2226" w14:textId="77777777" w:rsidR="00F448F6" w:rsidRPr="00EC22BD" w:rsidRDefault="00F448F6" w:rsidP="00660B1A">
            <w:pPr>
              <w:rPr>
                <w:sz w:val="14"/>
                <w:szCs w:val="16"/>
              </w:rPr>
            </w:pPr>
          </w:p>
        </w:tc>
        <w:tc>
          <w:tcPr>
            <w:tcW w:w="850" w:type="dxa"/>
          </w:tcPr>
          <w:p w14:paraId="1346F921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8.86E-06</w:t>
            </w:r>
          </w:p>
        </w:tc>
        <w:tc>
          <w:tcPr>
            <w:tcW w:w="911" w:type="dxa"/>
          </w:tcPr>
          <w:p w14:paraId="24D01AFE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16.5</w:t>
            </w:r>
          </w:p>
        </w:tc>
        <w:tc>
          <w:tcPr>
            <w:tcW w:w="790" w:type="dxa"/>
          </w:tcPr>
          <w:p w14:paraId="5EA837FF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9.8</w:t>
            </w:r>
          </w:p>
        </w:tc>
      </w:tr>
      <w:tr w:rsidR="00F448F6" w:rsidRPr="00EC22BD" w14:paraId="2C133BE2" w14:textId="77777777" w:rsidTr="0062757A">
        <w:trPr>
          <w:trHeight w:val="1469"/>
        </w:trPr>
        <w:tc>
          <w:tcPr>
            <w:tcW w:w="851" w:type="dxa"/>
          </w:tcPr>
          <w:p w14:paraId="1E15E959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3</w:t>
            </w:r>
          </w:p>
          <w:p w14:paraId="49A5AE82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01" w:type="dxa"/>
          </w:tcPr>
          <w:p w14:paraId="74248D63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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3950F8D7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>|149057986|gb|EDM09229.1| sarcoglycan zeta (predicted)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  <w:r w:rsidRPr="00EC22BD">
              <w:rPr>
                <w:sz w:val="14"/>
                <w:szCs w:val="16"/>
              </w:rPr>
              <w:t>]</w:t>
            </w:r>
          </w:p>
        </w:tc>
        <w:tc>
          <w:tcPr>
            <w:tcW w:w="3402" w:type="dxa"/>
          </w:tcPr>
          <w:p w14:paraId="72671CE7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SLImEAPR.G</w:t>
            </w:r>
            <w:proofErr w:type="spellEnd"/>
          </w:p>
          <w:p w14:paraId="78CCD116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GVQVSAAAGDFK.A</w:t>
            </w:r>
          </w:p>
          <w:p w14:paraId="647E2CE8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SLIMEAPR.G</w:t>
            </w:r>
          </w:p>
          <w:p w14:paraId="578D9A1F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VTGTEGAVFGHSVETPHVR.A</w:t>
            </w:r>
          </w:p>
          <w:p w14:paraId="6E5E68EE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LGNLPIGSFSSSPSSSNSR.Q</w:t>
            </w:r>
          </w:p>
          <w:p w14:paraId="36EC7237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LGNLPIGSFSSSPSSSnSR.Q</w:t>
            </w:r>
            <w:proofErr w:type="spellEnd"/>
          </w:p>
          <w:p w14:paraId="27E67648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-.</w:t>
            </w:r>
            <w:proofErr w:type="spellStart"/>
            <w:r w:rsidRPr="00EC22BD">
              <w:rPr>
                <w:sz w:val="14"/>
                <w:szCs w:val="16"/>
              </w:rPr>
              <w:t>LGnLPIGSFSSSPSSSNSR</w:t>
            </w:r>
            <w:proofErr w:type="spellEnd"/>
            <w:proofErr w:type="gramEnd"/>
            <w:r w:rsidRPr="00EC22BD">
              <w:rPr>
                <w:sz w:val="14"/>
                <w:szCs w:val="16"/>
              </w:rPr>
              <w:t>.-</w:t>
            </w:r>
          </w:p>
          <w:p w14:paraId="4F547AE0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VLFSADEDEITIGAEK.L</w:t>
            </w:r>
          </w:p>
          <w:p w14:paraId="76FAD197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VLFSADEDEITIGAEKLK.V</w:t>
            </w:r>
          </w:p>
          <w:p w14:paraId="0F47957B" w14:textId="77777777" w:rsidR="00F448F6" w:rsidRPr="00EC22BD" w:rsidRDefault="00F448F6" w:rsidP="00660B1A">
            <w:pPr>
              <w:rPr>
                <w:sz w:val="14"/>
                <w:szCs w:val="16"/>
              </w:rPr>
            </w:pPr>
          </w:p>
        </w:tc>
        <w:tc>
          <w:tcPr>
            <w:tcW w:w="850" w:type="dxa"/>
          </w:tcPr>
          <w:p w14:paraId="483E3A78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8.50E-13</w:t>
            </w:r>
          </w:p>
        </w:tc>
        <w:tc>
          <w:tcPr>
            <w:tcW w:w="911" w:type="dxa"/>
          </w:tcPr>
          <w:p w14:paraId="1655DC92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25.5</w:t>
            </w:r>
          </w:p>
        </w:tc>
        <w:tc>
          <w:tcPr>
            <w:tcW w:w="790" w:type="dxa"/>
          </w:tcPr>
          <w:p w14:paraId="76FB91BF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2.9</w:t>
            </w:r>
          </w:p>
        </w:tc>
      </w:tr>
      <w:tr w:rsidR="00F448F6" w:rsidRPr="00EC22BD" w14:paraId="4EE0E005" w14:textId="77777777" w:rsidTr="0062757A">
        <w:trPr>
          <w:trHeight w:val="838"/>
        </w:trPr>
        <w:tc>
          <w:tcPr>
            <w:tcW w:w="851" w:type="dxa"/>
          </w:tcPr>
          <w:p w14:paraId="78ED0B5D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3</w:t>
            </w:r>
          </w:p>
          <w:p w14:paraId="38D9ECD1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01" w:type="dxa"/>
          </w:tcPr>
          <w:p w14:paraId="1B5ED57C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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2030BB6F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>|55741776|ref|NP_001006994.1| gamma sarcoglycan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  <w:r w:rsidRPr="00EC22BD">
              <w:rPr>
                <w:sz w:val="14"/>
                <w:szCs w:val="16"/>
              </w:rPr>
              <w:t>]</w:t>
            </w:r>
          </w:p>
        </w:tc>
        <w:tc>
          <w:tcPr>
            <w:tcW w:w="3402" w:type="dxa"/>
          </w:tcPr>
          <w:p w14:paraId="08934C72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AEHPFQDLR.L</w:t>
            </w:r>
          </w:p>
          <w:p w14:paraId="15E870F5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VTGPEGALFEHSVETPLVR.A</w:t>
            </w:r>
          </w:p>
          <w:p w14:paraId="11421BAF" w14:textId="77777777" w:rsidR="00F448F6" w:rsidRPr="00EC22BD" w:rsidRDefault="00F448F6" w:rsidP="00660B1A">
            <w:pPr>
              <w:rPr>
                <w:sz w:val="14"/>
                <w:szCs w:val="16"/>
              </w:rPr>
            </w:pPr>
          </w:p>
        </w:tc>
        <w:tc>
          <w:tcPr>
            <w:tcW w:w="850" w:type="dxa"/>
          </w:tcPr>
          <w:p w14:paraId="302CB04A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.28E-12</w:t>
            </w:r>
          </w:p>
        </w:tc>
        <w:tc>
          <w:tcPr>
            <w:tcW w:w="911" w:type="dxa"/>
          </w:tcPr>
          <w:p w14:paraId="3D73C4B3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9.6</w:t>
            </w:r>
          </w:p>
        </w:tc>
        <w:tc>
          <w:tcPr>
            <w:tcW w:w="790" w:type="dxa"/>
          </w:tcPr>
          <w:p w14:paraId="1D4DDB40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2.2</w:t>
            </w:r>
          </w:p>
        </w:tc>
      </w:tr>
      <w:tr w:rsidR="00F448F6" w:rsidRPr="00EC22BD" w14:paraId="053E2777" w14:textId="77777777" w:rsidTr="0062757A">
        <w:trPr>
          <w:trHeight w:val="2550"/>
        </w:trPr>
        <w:tc>
          <w:tcPr>
            <w:tcW w:w="851" w:type="dxa"/>
          </w:tcPr>
          <w:p w14:paraId="23FEFB61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3</w:t>
            </w:r>
          </w:p>
          <w:p w14:paraId="07FE90BB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01" w:type="dxa"/>
          </w:tcPr>
          <w:p w14:paraId="4C031D44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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2E86908C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>|198386317|ref|NP_001128298.1| delta-sarcoglycan b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  <w:r w:rsidRPr="00EC22BD">
              <w:rPr>
                <w:sz w:val="14"/>
                <w:szCs w:val="16"/>
              </w:rPr>
              <w:t>]</w:t>
            </w:r>
          </w:p>
        </w:tc>
        <w:tc>
          <w:tcPr>
            <w:tcW w:w="3402" w:type="dxa"/>
          </w:tcPr>
          <w:p w14:paraId="7B641256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SLVmEAPK.G</w:t>
            </w:r>
            <w:proofErr w:type="spellEnd"/>
          </w:p>
          <w:p w14:paraId="49207862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STmPSSEGPHIYK.V</w:t>
            </w:r>
            <w:proofErr w:type="spellEnd"/>
          </w:p>
          <w:p w14:paraId="7DB72D47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SIETPNVR.A</w:t>
            </w:r>
          </w:p>
          <w:p w14:paraId="7750E949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DGEIKLDAAK.I</w:t>
            </w:r>
          </w:p>
          <w:p w14:paraId="76129651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K.GVEINAEAGNmEATCR.S</w:t>
            </w:r>
            <w:proofErr w:type="spellEnd"/>
          </w:p>
          <w:p w14:paraId="421DAAE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SLVMEAPK.G</w:t>
            </w:r>
          </w:p>
          <w:p w14:paraId="0732DF34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SRPGNALYFK.S</w:t>
            </w:r>
          </w:p>
          <w:p w14:paraId="45A97B99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ADPFKELR.L</w:t>
            </w:r>
          </w:p>
          <w:p w14:paraId="11F76EC8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VLTQLVTGPK.A</w:t>
            </w:r>
          </w:p>
          <w:p w14:paraId="5C61AC19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VLGAEGTVFPK.S</w:t>
            </w:r>
          </w:p>
          <w:p w14:paraId="2A1412D3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LRVLGAEGTVFPK.S</w:t>
            </w:r>
          </w:p>
          <w:p w14:paraId="5F22F707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ADPFKELRLESPTR.S</w:t>
            </w:r>
          </w:p>
          <w:p w14:paraId="5B6BA13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LLFSADDSEVVVGAER.L</w:t>
            </w:r>
          </w:p>
          <w:p w14:paraId="4B153E88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LEGDSEFLQPLYAK.E</w:t>
            </w:r>
          </w:p>
          <w:p w14:paraId="090CC90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-.GLKLEGDSEFLQPLYAK</w:t>
            </w:r>
            <w:proofErr w:type="gramEnd"/>
            <w:r w:rsidRPr="00EC22BD">
              <w:rPr>
                <w:sz w:val="14"/>
                <w:szCs w:val="16"/>
              </w:rPr>
              <w:t>.-</w:t>
            </w:r>
          </w:p>
          <w:p w14:paraId="4A89521C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GLKLEGDSEFLQPLYAK.E</w:t>
            </w:r>
          </w:p>
          <w:p w14:paraId="111FCEF9" w14:textId="77777777" w:rsidR="00F448F6" w:rsidRPr="00EC22BD" w:rsidRDefault="00F448F6" w:rsidP="00660B1A">
            <w:pPr>
              <w:rPr>
                <w:sz w:val="14"/>
                <w:szCs w:val="16"/>
              </w:rPr>
            </w:pPr>
          </w:p>
        </w:tc>
        <w:tc>
          <w:tcPr>
            <w:tcW w:w="850" w:type="dxa"/>
          </w:tcPr>
          <w:p w14:paraId="0C53CEEC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1.25E-11</w:t>
            </w:r>
          </w:p>
        </w:tc>
        <w:tc>
          <w:tcPr>
            <w:tcW w:w="911" w:type="dxa"/>
          </w:tcPr>
          <w:p w14:paraId="0635EA83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6.7</w:t>
            </w:r>
          </w:p>
        </w:tc>
        <w:tc>
          <w:tcPr>
            <w:tcW w:w="790" w:type="dxa"/>
          </w:tcPr>
          <w:p w14:paraId="5D724E99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2.2</w:t>
            </w:r>
          </w:p>
        </w:tc>
      </w:tr>
      <w:tr w:rsidR="00F448F6" w:rsidRPr="00EC22BD" w14:paraId="3D3AA902" w14:textId="77777777" w:rsidTr="0062757A">
        <w:trPr>
          <w:trHeight w:val="977"/>
        </w:trPr>
        <w:tc>
          <w:tcPr>
            <w:tcW w:w="851" w:type="dxa"/>
          </w:tcPr>
          <w:p w14:paraId="3C7CB894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3</w:t>
            </w:r>
          </w:p>
          <w:p w14:paraId="17C1D006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01" w:type="dxa"/>
          </w:tcPr>
          <w:p w14:paraId="015629E2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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61918350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>|171543877|ref|NP_001102345.2| sarcoglycan zeta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</w:p>
        </w:tc>
        <w:tc>
          <w:tcPr>
            <w:tcW w:w="3402" w:type="dxa"/>
          </w:tcPr>
          <w:p w14:paraId="26678775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STDLDIQELK.M</w:t>
            </w:r>
          </w:p>
        </w:tc>
        <w:tc>
          <w:tcPr>
            <w:tcW w:w="850" w:type="dxa"/>
          </w:tcPr>
          <w:p w14:paraId="6CC447F4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1.97E-04</w:t>
            </w:r>
          </w:p>
        </w:tc>
        <w:tc>
          <w:tcPr>
            <w:tcW w:w="911" w:type="dxa"/>
          </w:tcPr>
          <w:p w14:paraId="41093B2D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.2</w:t>
            </w:r>
          </w:p>
        </w:tc>
        <w:tc>
          <w:tcPr>
            <w:tcW w:w="790" w:type="dxa"/>
          </w:tcPr>
          <w:p w14:paraId="1A2FF79B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4.4</w:t>
            </w:r>
          </w:p>
        </w:tc>
      </w:tr>
      <w:tr w:rsidR="00F448F6" w:rsidRPr="00EC22BD" w14:paraId="039DA041" w14:textId="77777777" w:rsidTr="0062757A">
        <w:trPr>
          <w:trHeight w:val="977"/>
        </w:trPr>
        <w:tc>
          <w:tcPr>
            <w:tcW w:w="851" w:type="dxa"/>
          </w:tcPr>
          <w:p w14:paraId="0E72984F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lastRenderedPageBreak/>
              <w:t>A4</w:t>
            </w:r>
          </w:p>
          <w:p w14:paraId="5D49B55C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Heart)</w:t>
            </w:r>
          </w:p>
        </w:tc>
        <w:tc>
          <w:tcPr>
            <w:tcW w:w="1701" w:type="dxa"/>
          </w:tcPr>
          <w:p w14:paraId="6FBF8022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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20A37FE8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>|55741776|ref|NP_001006994.1| gamma sarcoglycan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  <w:r w:rsidRPr="00EC22BD">
              <w:rPr>
                <w:sz w:val="14"/>
                <w:szCs w:val="16"/>
              </w:rPr>
              <w:t>]</w:t>
            </w:r>
            <w:r w:rsidRPr="00EC22BD">
              <w:rPr>
                <w:sz w:val="14"/>
                <w:szCs w:val="16"/>
              </w:rPr>
              <w:tab/>
            </w:r>
          </w:p>
        </w:tc>
        <w:tc>
          <w:tcPr>
            <w:tcW w:w="3402" w:type="dxa"/>
          </w:tcPr>
          <w:p w14:paraId="3B6E9BF5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SLSmDAPR.G</w:t>
            </w:r>
            <w:proofErr w:type="spellEnd"/>
          </w:p>
          <w:p w14:paraId="1D61D415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-.EQYTTVTEGTHIERPENQHVYK</w:t>
            </w:r>
            <w:proofErr w:type="gramEnd"/>
            <w:r w:rsidRPr="00EC22BD">
              <w:rPr>
                <w:sz w:val="14"/>
                <w:szCs w:val="16"/>
              </w:rPr>
              <w:t>.-</w:t>
            </w:r>
          </w:p>
          <w:p w14:paraId="4D11E772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AEHPFQDLR.L</w:t>
            </w:r>
          </w:p>
          <w:p w14:paraId="42E8D4A2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K.LKQGTQGPPGSSnGVYEICACPDGK.L</w:t>
            </w:r>
            <w:proofErr w:type="spellEnd"/>
          </w:p>
          <w:p w14:paraId="79322AF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.</w:t>
            </w:r>
            <w:proofErr w:type="spellStart"/>
            <w:r w:rsidRPr="00EC22BD">
              <w:rPr>
                <w:sz w:val="14"/>
                <w:szCs w:val="16"/>
              </w:rPr>
              <w:t>LKQGTqGPPGSSNGVYEICACPDGK</w:t>
            </w:r>
            <w:proofErr w:type="spellEnd"/>
            <w:proofErr w:type="gramEnd"/>
            <w:r w:rsidRPr="00EC22BD">
              <w:rPr>
                <w:sz w:val="14"/>
                <w:szCs w:val="16"/>
              </w:rPr>
              <w:t>.-</w:t>
            </w:r>
          </w:p>
          <w:p w14:paraId="14A7E11D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K.LYLSmAGEATTCEEHSHICL</w:t>
            </w:r>
            <w:proofErr w:type="spellEnd"/>
            <w:proofErr w:type="gramStart"/>
            <w:r w:rsidRPr="00EC22BD">
              <w:rPr>
                <w:sz w:val="14"/>
                <w:szCs w:val="16"/>
              </w:rPr>
              <w:t>.-</w:t>
            </w:r>
            <w:proofErr w:type="gramEnd"/>
          </w:p>
          <w:p w14:paraId="0773C7D1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IGIYGWR.K</w:t>
            </w:r>
          </w:p>
          <w:p w14:paraId="7FC54BD4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VTGPEGALFEHSVETPLVR.A</w:t>
            </w:r>
          </w:p>
          <w:p w14:paraId="4EFAF8FA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LRVTGPEGALFEHSVETPLVR.A</w:t>
            </w:r>
          </w:p>
          <w:p w14:paraId="0D2E7D7E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LEGESEFLFPLYAK.E</w:t>
            </w:r>
          </w:p>
        </w:tc>
        <w:tc>
          <w:tcPr>
            <w:tcW w:w="850" w:type="dxa"/>
          </w:tcPr>
          <w:p w14:paraId="4B91091D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.12E-15</w:t>
            </w:r>
          </w:p>
        </w:tc>
        <w:tc>
          <w:tcPr>
            <w:tcW w:w="911" w:type="dxa"/>
          </w:tcPr>
          <w:p w14:paraId="16177C2C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3.2</w:t>
            </w:r>
          </w:p>
        </w:tc>
        <w:tc>
          <w:tcPr>
            <w:tcW w:w="790" w:type="dxa"/>
          </w:tcPr>
          <w:p w14:paraId="1E036746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2.2</w:t>
            </w:r>
          </w:p>
        </w:tc>
      </w:tr>
      <w:tr w:rsidR="00F448F6" w:rsidRPr="00EC22BD" w14:paraId="16E5A8F0" w14:textId="77777777" w:rsidTr="0062757A">
        <w:trPr>
          <w:trHeight w:val="977"/>
        </w:trPr>
        <w:tc>
          <w:tcPr>
            <w:tcW w:w="851" w:type="dxa"/>
          </w:tcPr>
          <w:p w14:paraId="51199D74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4</w:t>
            </w:r>
          </w:p>
          <w:p w14:paraId="5EBA3BB0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Heart)</w:t>
            </w:r>
          </w:p>
        </w:tc>
        <w:tc>
          <w:tcPr>
            <w:tcW w:w="1701" w:type="dxa"/>
          </w:tcPr>
          <w:p w14:paraId="2990B2E5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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2F2BBA82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>|198386317|ref|NP_001128298.1| delta-sarcoglycan b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  <w:r w:rsidRPr="00EC22BD">
              <w:rPr>
                <w:sz w:val="14"/>
                <w:szCs w:val="16"/>
              </w:rPr>
              <w:t>]</w:t>
            </w:r>
            <w:r w:rsidRPr="00EC22BD">
              <w:rPr>
                <w:sz w:val="14"/>
                <w:szCs w:val="16"/>
              </w:rPr>
              <w:tab/>
            </w:r>
          </w:p>
        </w:tc>
        <w:tc>
          <w:tcPr>
            <w:tcW w:w="3402" w:type="dxa"/>
          </w:tcPr>
          <w:p w14:paraId="3B9ED35C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 xml:space="preserve">R.GSYTPTGTR.Q </w:t>
            </w:r>
          </w:p>
          <w:p w14:paraId="571F4ADC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STmPSSEGPHIYK.V</w:t>
            </w:r>
            <w:proofErr w:type="spellEnd"/>
          </w:p>
          <w:p w14:paraId="6687BCFA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SLVmEAPK.G</w:t>
            </w:r>
            <w:proofErr w:type="spellEnd"/>
          </w:p>
          <w:p w14:paraId="0069A19C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SIETPNVR.A</w:t>
            </w:r>
          </w:p>
          <w:p w14:paraId="6F698887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-.DGEIKLDAAK</w:t>
            </w:r>
            <w:proofErr w:type="gramEnd"/>
            <w:r w:rsidRPr="00EC22BD">
              <w:rPr>
                <w:sz w:val="14"/>
                <w:szCs w:val="16"/>
              </w:rPr>
              <w:t>.-</w:t>
            </w:r>
          </w:p>
          <w:p w14:paraId="3EA79F5A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DGEIKLDAAK.I</w:t>
            </w:r>
          </w:p>
          <w:p w14:paraId="3F990EBF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K.GVEINAEAGNmEATCR.S</w:t>
            </w:r>
            <w:proofErr w:type="spellEnd"/>
          </w:p>
          <w:p w14:paraId="6DD78110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-.STMPSSEGPHIYK</w:t>
            </w:r>
            <w:proofErr w:type="gramEnd"/>
            <w:r w:rsidRPr="00EC22BD">
              <w:rPr>
                <w:sz w:val="14"/>
                <w:szCs w:val="16"/>
              </w:rPr>
              <w:t>.-</w:t>
            </w:r>
          </w:p>
          <w:p w14:paraId="7F7F2E2E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SLVMEAPK.G</w:t>
            </w:r>
          </w:p>
          <w:p w14:paraId="4D1BA627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SRPGNALYFK.S</w:t>
            </w:r>
          </w:p>
          <w:p w14:paraId="38C2015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ADPFKELR.L</w:t>
            </w:r>
          </w:p>
          <w:p w14:paraId="05BADC13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VLTQLVTGPK.A</w:t>
            </w:r>
          </w:p>
          <w:p w14:paraId="6C997A79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K.VFEVCVCAnGR.L</w:t>
            </w:r>
            <w:proofErr w:type="spellEnd"/>
          </w:p>
          <w:p w14:paraId="56FC6F4A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VLGAEGTVFPK.S</w:t>
            </w:r>
          </w:p>
          <w:p w14:paraId="2D464320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K.VmNFTIDGmGNLR.I</w:t>
            </w:r>
            <w:proofErr w:type="spellEnd"/>
          </w:p>
          <w:p w14:paraId="7B89E2E9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VGIYGWR.K</w:t>
            </w:r>
          </w:p>
          <w:p w14:paraId="73D2FF00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LLFSADDSEVVVGAER.L</w:t>
            </w:r>
          </w:p>
          <w:p w14:paraId="008D94AC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LEGDSEFLQPLYAK.E</w:t>
            </w:r>
          </w:p>
          <w:p w14:paraId="528D2CBA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-.GLKLEGDSEFLQPLYAK</w:t>
            </w:r>
            <w:proofErr w:type="gramEnd"/>
            <w:r w:rsidRPr="00EC22BD">
              <w:rPr>
                <w:sz w:val="14"/>
                <w:szCs w:val="16"/>
              </w:rPr>
              <w:t>.-</w:t>
            </w:r>
          </w:p>
        </w:tc>
        <w:tc>
          <w:tcPr>
            <w:tcW w:w="850" w:type="dxa"/>
          </w:tcPr>
          <w:p w14:paraId="0CF9B5CA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.50E-13</w:t>
            </w:r>
          </w:p>
        </w:tc>
        <w:tc>
          <w:tcPr>
            <w:tcW w:w="911" w:type="dxa"/>
          </w:tcPr>
          <w:p w14:paraId="62BFB9A2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3.2</w:t>
            </w:r>
          </w:p>
        </w:tc>
        <w:tc>
          <w:tcPr>
            <w:tcW w:w="790" w:type="dxa"/>
          </w:tcPr>
          <w:p w14:paraId="70415EFB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2.1</w:t>
            </w:r>
          </w:p>
        </w:tc>
      </w:tr>
      <w:tr w:rsidR="00F448F6" w:rsidRPr="00EC22BD" w14:paraId="7FEE6EDF" w14:textId="77777777" w:rsidTr="0062757A">
        <w:trPr>
          <w:trHeight w:val="977"/>
        </w:trPr>
        <w:tc>
          <w:tcPr>
            <w:tcW w:w="851" w:type="dxa"/>
          </w:tcPr>
          <w:p w14:paraId="038ECC71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A5</w:t>
            </w:r>
          </w:p>
          <w:p w14:paraId="1845C8F2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Heart)</w:t>
            </w:r>
          </w:p>
        </w:tc>
        <w:tc>
          <w:tcPr>
            <w:tcW w:w="1701" w:type="dxa"/>
          </w:tcPr>
          <w:p w14:paraId="483AA0BD" w14:textId="77777777" w:rsidR="00F448F6" w:rsidRPr="00EC22BD" w:rsidRDefault="00F448F6" w:rsidP="00660B1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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0C354EAD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gramEnd"/>
            <w:r w:rsidRPr="00EC22BD">
              <w:rPr>
                <w:sz w:val="14"/>
                <w:szCs w:val="16"/>
              </w:rPr>
              <w:t>|198386317|ref|NP_001128298.1| delta-sarcoglycan b [</w:t>
            </w:r>
            <w:proofErr w:type="spellStart"/>
            <w:r w:rsidRPr="00EC22BD">
              <w:rPr>
                <w:sz w:val="14"/>
                <w:szCs w:val="16"/>
              </w:rPr>
              <w:t>Rattus</w:t>
            </w:r>
            <w:proofErr w:type="spellEnd"/>
            <w:r w:rsidRPr="00EC22BD">
              <w:rPr>
                <w:sz w:val="14"/>
                <w:szCs w:val="16"/>
              </w:rPr>
              <w:t xml:space="preserve"> </w:t>
            </w:r>
            <w:proofErr w:type="spellStart"/>
            <w:r w:rsidRPr="00EC22BD">
              <w:rPr>
                <w:sz w:val="14"/>
                <w:szCs w:val="16"/>
              </w:rPr>
              <w:t>norvegicus</w:t>
            </w:r>
            <w:proofErr w:type="spellEnd"/>
            <w:r w:rsidRPr="00EC22BD">
              <w:rPr>
                <w:sz w:val="14"/>
                <w:szCs w:val="16"/>
              </w:rPr>
              <w:t>]</w:t>
            </w:r>
          </w:p>
        </w:tc>
        <w:tc>
          <w:tcPr>
            <w:tcW w:w="3402" w:type="dxa"/>
          </w:tcPr>
          <w:p w14:paraId="7417F86B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R.SLVmEAPK.G</w:t>
            </w:r>
            <w:proofErr w:type="spellEnd"/>
          </w:p>
          <w:p w14:paraId="56A21C34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VLTQLVTGPK.A</w:t>
            </w:r>
          </w:p>
          <w:p w14:paraId="2420D022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.VLGAEGTVFPK.S</w:t>
            </w:r>
          </w:p>
          <w:p w14:paraId="19DD68A5" w14:textId="77777777" w:rsidR="00F448F6" w:rsidRPr="00EC22BD" w:rsidRDefault="00F448F6" w:rsidP="00660B1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K.LLFSADDSEVVVGAER.L</w:t>
            </w:r>
          </w:p>
        </w:tc>
        <w:tc>
          <w:tcPr>
            <w:tcW w:w="850" w:type="dxa"/>
          </w:tcPr>
          <w:p w14:paraId="5E042F92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1.72E-10</w:t>
            </w:r>
          </w:p>
        </w:tc>
        <w:tc>
          <w:tcPr>
            <w:tcW w:w="911" w:type="dxa"/>
          </w:tcPr>
          <w:p w14:paraId="61A1E5A1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15.6</w:t>
            </w:r>
          </w:p>
        </w:tc>
        <w:tc>
          <w:tcPr>
            <w:tcW w:w="790" w:type="dxa"/>
          </w:tcPr>
          <w:p w14:paraId="1AF3396B" w14:textId="77777777" w:rsidR="00F448F6" w:rsidRPr="00EC22BD" w:rsidRDefault="00F448F6" w:rsidP="00660B1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2.1</w:t>
            </w:r>
          </w:p>
        </w:tc>
      </w:tr>
    </w:tbl>
    <w:p w14:paraId="79205945" w14:textId="77777777" w:rsidR="00B856A9" w:rsidRDefault="00B856A9" w:rsidP="00660B1A">
      <w:pPr>
        <w:rPr>
          <w:b/>
        </w:rPr>
      </w:pPr>
    </w:p>
    <w:p w14:paraId="100A2188" w14:textId="73A5A3EF" w:rsidR="00E34A5A" w:rsidRDefault="00E34A5A" w:rsidP="00E34A5A">
      <w:pPr>
        <w:spacing w:line="480" w:lineRule="auto"/>
      </w:pPr>
      <w:r>
        <w:t xml:space="preserve">The table shows the peptide sequence data derived from proteins in bands A1 to A5 (Fig. 2A) following </w:t>
      </w:r>
      <w:r w:rsidRPr="00E34A5A">
        <w:t xml:space="preserve">immunoaffinity purification of </w:t>
      </w:r>
      <w:r w:rsidRPr="00E34A5A">
        <w:rPr>
          <w:rFonts w:ascii="Symbol" w:hAnsi="Symbol"/>
        </w:rPr>
        <w:t></w:t>
      </w:r>
      <w:r w:rsidRPr="00E34A5A">
        <w:t>-sarcoglycan using esg-4990. The list was filtered to remove probable false-positives. Peptides in bold text are derived from alternatively spliced exons, inclusion of exon 8</w:t>
      </w:r>
      <w:r w:rsidRPr="00E34A5A">
        <w:rPr>
          <w:vertAlign w:val="superscript"/>
        </w:rPr>
        <w:t xml:space="preserve">1 </w:t>
      </w:r>
      <w:r w:rsidRPr="00E34A5A">
        <w:t>and inclusion</w:t>
      </w:r>
      <w:r>
        <w:t xml:space="preserve"> of exon 11b</w:t>
      </w:r>
      <w:r w:rsidRPr="00216D9F">
        <w:rPr>
          <w:vertAlign w:val="superscript"/>
        </w:rPr>
        <w:t>2</w:t>
      </w:r>
      <w:r>
        <w:t xml:space="preserve"> (</w:t>
      </w:r>
      <w:r w:rsidRPr="00E15F16">
        <w:rPr>
          <w:rFonts w:ascii="Symbol" w:hAnsi="Symbol"/>
        </w:rPr>
        <w:t></w:t>
      </w:r>
      <w:r w:rsidR="00660B1A">
        <w:t>-sarcoglycan-</w:t>
      </w:r>
      <w:r>
        <w:t>2). Lower case residues indicate the following post-translational modifications</w:t>
      </w:r>
      <w:proofErr w:type="gramStart"/>
      <w:r>
        <w:t>;</w:t>
      </w:r>
      <w:proofErr w:type="gramEnd"/>
      <w:r>
        <w:t xml:space="preserve"> oxidation (M), </w:t>
      </w:r>
      <w:proofErr w:type="spellStart"/>
      <w:r>
        <w:t>deamidation</w:t>
      </w:r>
      <w:proofErr w:type="spellEnd"/>
      <w:r>
        <w:t xml:space="preserve"> (N) and (Q).</w:t>
      </w:r>
    </w:p>
    <w:p w14:paraId="0FF6F463" w14:textId="77777777" w:rsidR="00E34A5A" w:rsidRPr="00F448F6" w:rsidRDefault="00E34A5A" w:rsidP="00E34A5A">
      <w:pPr>
        <w:spacing w:line="480" w:lineRule="auto"/>
        <w:rPr>
          <w:b/>
        </w:rPr>
      </w:pPr>
    </w:p>
    <w:sectPr w:rsidR="00E34A5A" w:rsidRPr="00F448F6" w:rsidSect="0016313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8F6"/>
    <w:rsid w:val="00163135"/>
    <w:rsid w:val="0022609B"/>
    <w:rsid w:val="00660B1A"/>
    <w:rsid w:val="00712DD2"/>
    <w:rsid w:val="008D47C9"/>
    <w:rsid w:val="00B856A9"/>
    <w:rsid w:val="00E34A5A"/>
    <w:rsid w:val="00EE7787"/>
    <w:rsid w:val="00F44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A83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8F6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8F6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21</Words>
  <Characters>3131</Characters>
  <Application>Microsoft Macintosh Word</Application>
  <DocSecurity>0</DocSecurity>
  <Lines>54</Lines>
  <Paragraphs>12</Paragraphs>
  <ScaleCrop>false</ScaleCrop>
  <Company>Cardiff University</Company>
  <LinksUpToDate>false</LinksUpToDate>
  <CharactersWithSpaces>3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Blake</dc:creator>
  <cp:keywords/>
  <dc:description/>
  <cp:lastModifiedBy>Derek Blake</cp:lastModifiedBy>
  <cp:revision>5</cp:revision>
  <dcterms:created xsi:type="dcterms:W3CDTF">2016-01-11T10:14:00Z</dcterms:created>
  <dcterms:modified xsi:type="dcterms:W3CDTF">2016-05-24T09:33:00Z</dcterms:modified>
</cp:coreProperties>
</file>